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019" w:rsidRDefault="00983019"/>
    <w:p w:rsidR="00A40998" w:rsidRPr="00592784" w:rsidRDefault="00A40998" w:rsidP="00A40998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592784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5927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92784">
        <w:rPr>
          <w:rFonts w:ascii="Times New Roman" w:hAnsi="Times New Roman" w:cs="Times New Roman"/>
          <w:b/>
          <w:sz w:val="24"/>
          <w:szCs w:val="24"/>
        </w:rPr>
        <w:t xml:space="preserve">Primers used for gap closing and sequencing verification in </w:t>
      </w:r>
      <w:r w:rsidRPr="00592784">
        <w:rPr>
          <w:rFonts w:ascii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r w:rsidRPr="00592784">
        <w:rPr>
          <w:rFonts w:ascii="Times New Roman" w:hAnsi="Times New Roman" w:cs="Times New Roman"/>
          <w:b/>
          <w:i/>
          <w:sz w:val="24"/>
          <w:szCs w:val="24"/>
        </w:rPr>
        <w:t>minuta</w:t>
      </w:r>
      <w:proofErr w:type="spellEnd"/>
    </w:p>
    <w:bookmarkEnd w:id="0"/>
    <w:p w:rsidR="00A40998" w:rsidRDefault="00A4099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276"/>
        <w:gridCol w:w="3224"/>
        <w:gridCol w:w="2607"/>
      </w:tblGrid>
      <w:tr w:rsidR="00A40998" w:rsidRPr="00A40998" w:rsidTr="00FB0F1A">
        <w:trPr>
          <w:trHeight w:val="11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998" w:rsidRPr="00A40998" w:rsidRDefault="00A40998" w:rsidP="00FB0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998" w:rsidRPr="00A40998" w:rsidRDefault="00A40998" w:rsidP="00FB0F1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998" w:rsidRPr="00A40998" w:rsidRDefault="00A40998" w:rsidP="00FB0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998" w:rsidRPr="00A40998" w:rsidRDefault="00A40998" w:rsidP="00FB0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</w:tr>
      <w:tr w:rsidR="00A40998" w:rsidRPr="00A40998" w:rsidTr="00FB0F1A">
        <w:trPr>
          <w:trHeight w:val="377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3-F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tcBorders>
              <w:top w:val="single" w:sz="4" w:space="0" w:color="auto"/>
            </w:tcBorders>
            <w:noWrap/>
          </w:tcPr>
          <w:p w:rsidR="00A40998" w:rsidRP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AGGCTTGTACTTTCGCG</w:t>
            </w:r>
          </w:p>
        </w:tc>
        <w:tc>
          <w:tcPr>
            <w:tcW w:w="260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7-R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GAACCCGGAACTAGTCG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495-F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CAACTCCCTTGTTTCGT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011-R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CCGCAAATCAATCCATCT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40-F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TAAAAGAAGCAACTCCA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20-R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ATTGCAATGAAAAGAAA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60-F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ATGAATCAGGTCCGAC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20-R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CTTGAACTTCTACTTTC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0-F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CCCTATCGTTTATCCTT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40-R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GATCAACAACCAAACC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80-F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CCCGTCCACTTAGATG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30-R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TAGGAAAACTCGCTATT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920-F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Pr="00A40998" w:rsidRDefault="00A40998" w:rsidP="00FB0F1A">
            <w:pPr>
              <w:tabs>
                <w:tab w:val="left" w:pos="7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TAGATAAAGCTCTAAATAGA</w:t>
            </w:r>
          </w:p>
          <w:p w:rsidR="00A40998" w:rsidRPr="00A40998" w:rsidRDefault="00A40998" w:rsidP="00FB0F1A">
            <w:pPr>
              <w:tabs>
                <w:tab w:val="left" w:pos="7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 w:val="restart"/>
            <w:noWrap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998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A40998" w:rsidRPr="00A40998" w:rsidTr="00FB0F1A">
        <w:trPr>
          <w:trHeight w:val="300"/>
        </w:trPr>
        <w:tc>
          <w:tcPr>
            <w:tcW w:w="1368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A40998" w:rsidRDefault="00A40998" w:rsidP="00FB0F1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168-R</w:t>
            </w:r>
          </w:p>
          <w:p w:rsidR="00A40998" w:rsidRPr="00A40998" w:rsidRDefault="00A40998" w:rsidP="00FB0F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4" w:type="dxa"/>
            <w:noWrap/>
          </w:tcPr>
          <w:p w:rsidR="00A40998" w:rsidRDefault="00A40998" w:rsidP="00FB0F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ATTAATTAGAATGTAAT</w:t>
            </w:r>
          </w:p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vMerge/>
            <w:hideMark/>
          </w:tcPr>
          <w:p w:rsidR="00A40998" w:rsidRPr="00A40998" w:rsidRDefault="00A40998" w:rsidP="00FB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40998" w:rsidRDefault="00A40998"/>
    <w:sectPr w:rsidR="00A40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998"/>
    <w:rsid w:val="00592784"/>
    <w:rsid w:val="00983019"/>
    <w:rsid w:val="00A4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998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99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998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99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1.docx</DocumentId>
    <TitleName xmlns="fb88adc0-4a92-421d-b04d-61347b390d81">Data Sheet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Accepted</StageName>
  </documentManagement>
</p:properties>
</file>

<file path=customXml/itemProps1.xml><?xml version="1.0" encoding="utf-8"?>
<ds:datastoreItem xmlns:ds="http://schemas.openxmlformats.org/officeDocument/2006/customXml" ds:itemID="{EDA70F65-4B0C-426D-9445-31ACDE9E79B3}"/>
</file>

<file path=customXml/itemProps2.xml><?xml version="1.0" encoding="utf-8"?>
<ds:datastoreItem xmlns:ds="http://schemas.openxmlformats.org/officeDocument/2006/customXml" ds:itemID="{69647A7F-28C6-47B5-B377-D65804C12118}"/>
</file>

<file path=customXml/itemProps3.xml><?xml version="1.0" encoding="utf-8"?>
<ds:datastoreItem xmlns:ds="http://schemas.openxmlformats.org/officeDocument/2006/customXml" ds:itemID="{72AB04E1-7CBF-4DA0-B957-38084C7790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4-27T02:06:00Z</dcterms:created>
  <dcterms:modified xsi:type="dcterms:W3CDTF">2016-04-27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